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4BF0B" w14:textId="0B11C7D5" w:rsidR="00452F17" w:rsidRPr="009F55E5" w:rsidRDefault="00D22103" w:rsidP="00452F17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452F17" w:rsidRPr="009F55E5">
        <w:rPr>
          <w:rFonts w:ascii="Arial" w:hAnsi="Arial" w:cs="Arial"/>
          <w:b/>
          <w:bCs/>
          <w:sz w:val="20"/>
          <w:szCs w:val="20"/>
        </w:rPr>
        <w:t>Table 1. APMV-4 reverse genetics system primers</w:t>
      </w:r>
    </w:p>
    <w:p w14:paraId="38F20AB3" w14:textId="77777777" w:rsidR="00452F17" w:rsidRDefault="00452F17" w:rsidP="00452F17"/>
    <w:tbl>
      <w:tblPr>
        <w:tblStyle w:val="PlainTable3"/>
        <w:tblW w:w="9090" w:type="dxa"/>
        <w:tblLayout w:type="fixed"/>
        <w:tblLook w:val="04A0" w:firstRow="1" w:lastRow="0" w:firstColumn="1" w:lastColumn="0" w:noHBand="0" w:noVBand="1"/>
      </w:tblPr>
      <w:tblGrid>
        <w:gridCol w:w="468"/>
        <w:gridCol w:w="1782"/>
        <w:gridCol w:w="6840"/>
      </w:tblGrid>
      <w:tr w:rsidR="00452F17" w:rsidRPr="009F55E5" w14:paraId="0C1229B8" w14:textId="77777777" w:rsidTr="00070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8" w:type="dxa"/>
            <w:vAlign w:val="center"/>
          </w:tcPr>
          <w:p w14:paraId="3891389D" w14:textId="77777777" w:rsidR="00452F17" w:rsidRPr="009F55E5" w:rsidRDefault="00452F17" w:rsidP="000705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82" w:type="dxa"/>
            <w:vAlign w:val="center"/>
          </w:tcPr>
          <w:p w14:paraId="3635B2BB" w14:textId="77777777" w:rsidR="00452F17" w:rsidRPr="009F55E5" w:rsidRDefault="00452F17" w:rsidP="00070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55E5">
              <w:rPr>
                <w:rFonts w:ascii="Arial" w:hAnsi="Arial" w:cs="Arial"/>
                <w:sz w:val="20"/>
                <w:szCs w:val="20"/>
              </w:rPr>
              <w:t>Primer name</w:t>
            </w:r>
          </w:p>
        </w:tc>
        <w:tc>
          <w:tcPr>
            <w:tcW w:w="6840" w:type="dxa"/>
            <w:vAlign w:val="center"/>
          </w:tcPr>
          <w:p w14:paraId="451685A7" w14:textId="77777777" w:rsidR="00452F17" w:rsidRPr="009F55E5" w:rsidRDefault="00452F17" w:rsidP="00070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F55E5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452F17" w:rsidRPr="009F55E5" w14:paraId="3D028975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2FD72759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82" w:type="dxa"/>
            <w:vAlign w:val="center"/>
          </w:tcPr>
          <w:p w14:paraId="6C0D6150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APMV4-PCR1-1-F</w:t>
            </w:r>
          </w:p>
        </w:tc>
        <w:tc>
          <w:tcPr>
            <w:tcW w:w="6840" w:type="dxa"/>
            <w:vAlign w:val="center"/>
          </w:tcPr>
          <w:p w14:paraId="585B2E0D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CCAAGCTTGCATGCCACGAAAAAGAAGAATAAAAGGCA</w:t>
            </w:r>
          </w:p>
        </w:tc>
      </w:tr>
      <w:tr w:rsidR="00452F17" w:rsidRPr="009F55E5" w14:paraId="6DB63C35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25601417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782" w:type="dxa"/>
            <w:vAlign w:val="center"/>
          </w:tcPr>
          <w:p w14:paraId="71EF6DE0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APMV4-PCR1-1-R</w:t>
            </w:r>
          </w:p>
        </w:tc>
        <w:tc>
          <w:tcPr>
            <w:tcW w:w="6840" w:type="dxa"/>
            <w:vAlign w:val="center"/>
          </w:tcPr>
          <w:p w14:paraId="09571B12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GGGCGCGCCACTGAGTCTT</w:t>
            </w:r>
          </w:p>
        </w:tc>
      </w:tr>
      <w:tr w:rsidR="00452F17" w:rsidRPr="009F55E5" w14:paraId="5CC7E13F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03309FB7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82" w:type="dxa"/>
            <w:vAlign w:val="center"/>
          </w:tcPr>
          <w:p w14:paraId="7B6BD6AA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APMV4-PCR1-2-F</w:t>
            </w:r>
          </w:p>
        </w:tc>
        <w:tc>
          <w:tcPr>
            <w:tcW w:w="6840" w:type="dxa"/>
            <w:vAlign w:val="center"/>
          </w:tcPr>
          <w:p w14:paraId="731737E2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CTCAGTGGCGCGCCCCA</w:t>
            </w:r>
          </w:p>
        </w:tc>
      </w:tr>
      <w:tr w:rsidR="00452F17" w:rsidRPr="009F55E5" w14:paraId="2A9096B2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7B19095F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82" w:type="dxa"/>
            <w:vAlign w:val="center"/>
          </w:tcPr>
          <w:p w14:paraId="0A897967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APMV4-PCR1-2-R</w:t>
            </w:r>
          </w:p>
        </w:tc>
        <w:tc>
          <w:tcPr>
            <w:tcW w:w="6840" w:type="dxa"/>
            <w:vAlign w:val="center"/>
          </w:tcPr>
          <w:p w14:paraId="57030982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GATGTCGACGGACGGTGTG</w:t>
            </w:r>
          </w:p>
        </w:tc>
      </w:tr>
      <w:tr w:rsidR="00452F17" w:rsidRPr="009F55E5" w14:paraId="46B911F9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07F1F5AC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82" w:type="dxa"/>
            <w:vAlign w:val="center"/>
          </w:tcPr>
          <w:p w14:paraId="686A7424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APMV4-PCR1-3-F</w:t>
            </w:r>
          </w:p>
        </w:tc>
        <w:tc>
          <w:tcPr>
            <w:tcW w:w="6840" w:type="dxa"/>
            <w:vAlign w:val="center"/>
          </w:tcPr>
          <w:p w14:paraId="56F66CCE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CCGTCCGTCGACATCCCT</w:t>
            </w:r>
          </w:p>
        </w:tc>
      </w:tr>
      <w:tr w:rsidR="00452F17" w:rsidRPr="009F55E5" w14:paraId="0B8E9C38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44F34FF4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82" w:type="dxa"/>
            <w:vAlign w:val="center"/>
          </w:tcPr>
          <w:p w14:paraId="454F1CF5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APMV4-PCR1-3-R</w:t>
            </w:r>
          </w:p>
        </w:tc>
        <w:tc>
          <w:tcPr>
            <w:tcW w:w="6840" w:type="dxa"/>
            <w:vAlign w:val="center"/>
          </w:tcPr>
          <w:p w14:paraId="0716AA44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CGGTACCCGGGGATCCATCACCTGCAGGATTACAT</w:t>
            </w:r>
          </w:p>
        </w:tc>
      </w:tr>
      <w:tr w:rsidR="00452F17" w:rsidRPr="009F55E5" w14:paraId="2FD6982D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790BB594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82" w:type="dxa"/>
            <w:vAlign w:val="center"/>
          </w:tcPr>
          <w:p w14:paraId="5141F988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APMV4-PCR2-1-F</w:t>
            </w:r>
          </w:p>
        </w:tc>
        <w:tc>
          <w:tcPr>
            <w:tcW w:w="6840" w:type="dxa"/>
            <w:vAlign w:val="center"/>
          </w:tcPr>
          <w:p w14:paraId="6B0EBF87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CCAAGCTTGCATGCCTAATCCTGCAGGTGATGAATCTG</w:t>
            </w:r>
          </w:p>
        </w:tc>
      </w:tr>
      <w:tr w:rsidR="00452F17" w:rsidRPr="009F55E5" w14:paraId="454B54A6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5698D32F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82" w:type="dxa"/>
            <w:vAlign w:val="center"/>
          </w:tcPr>
          <w:p w14:paraId="3FEA8DF0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APMV4-PCR2-1-R</w:t>
            </w:r>
          </w:p>
        </w:tc>
        <w:tc>
          <w:tcPr>
            <w:tcW w:w="6840" w:type="dxa"/>
            <w:vAlign w:val="center"/>
          </w:tcPr>
          <w:p w14:paraId="2453FE31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GTTCGATCGTTTTTAATTAAAAAGG</w:t>
            </w:r>
          </w:p>
        </w:tc>
      </w:tr>
      <w:tr w:rsidR="00452F17" w:rsidRPr="009F55E5" w14:paraId="1F30D603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75FB3CA4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82" w:type="dxa"/>
            <w:vAlign w:val="center"/>
          </w:tcPr>
          <w:p w14:paraId="425265B3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APMV4-PCR2-2-F</w:t>
            </w:r>
          </w:p>
        </w:tc>
        <w:tc>
          <w:tcPr>
            <w:tcW w:w="6840" w:type="dxa"/>
            <w:vAlign w:val="center"/>
          </w:tcPr>
          <w:p w14:paraId="6E146342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TAAAAACGATCGAACTGAGG</w:t>
            </w:r>
          </w:p>
        </w:tc>
      </w:tr>
      <w:tr w:rsidR="00452F17" w:rsidRPr="009F55E5" w14:paraId="49655532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2F8EEE75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782" w:type="dxa"/>
            <w:vAlign w:val="center"/>
          </w:tcPr>
          <w:p w14:paraId="195ECF47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APMV4-PCR2-2-R</w:t>
            </w:r>
          </w:p>
        </w:tc>
        <w:tc>
          <w:tcPr>
            <w:tcW w:w="6840" w:type="dxa"/>
            <w:vAlign w:val="center"/>
          </w:tcPr>
          <w:p w14:paraId="6542A949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CGGTACCCGGGGATCATTTTACGGCCGCTCAGGG</w:t>
            </w:r>
          </w:p>
        </w:tc>
      </w:tr>
      <w:tr w:rsidR="00452F17" w:rsidRPr="009F55E5" w14:paraId="0EC6D627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4F824CC9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82" w:type="dxa"/>
            <w:vAlign w:val="center"/>
          </w:tcPr>
          <w:p w14:paraId="54C88AE4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APMV4-PCR3-F</w:t>
            </w:r>
          </w:p>
        </w:tc>
        <w:tc>
          <w:tcPr>
            <w:tcW w:w="6840" w:type="dxa"/>
            <w:vAlign w:val="center"/>
          </w:tcPr>
          <w:p w14:paraId="2C853ECC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CCAAGCTTGCATGCCGAGCGGCCGTAAAATTAACAC</w:t>
            </w:r>
          </w:p>
        </w:tc>
      </w:tr>
      <w:tr w:rsidR="00452F17" w:rsidRPr="009F55E5" w14:paraId="20E63CEE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7D1258ED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782" w:type="dxa"/>
            <w:vAlign w:val="center"/>
          </w:tcPr>
          <w:p w14:paraId="43EA763B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APMV4-125-F</w:t>
            </w:r>
          </w:p>
        </w:tc>
        <w:tc>
          <w:tcPr>
            <w:tcW w:w="6840" w:type="dxa"/>
            <w:vAlign w:val="center"/>
          </w:tcPr>
          <w:p w14:paraId="14C69246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ACAATCTAGATAATCTTGATATCTACCAGCAGC</w:t>
            </w:r>
          </w:p>
        </w:tc>
      </w:tr>
      <w:tr w:rsidR="00452F17" w:rsidRPr="009F55E5" w14:paraId="61F47511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3BBC4476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782" w:type="dxa"/>
            <w:vAlign w:val="center"/>
          </w:tcPr>
          <w:p w14:paraId="409B4014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APMV4-125-R</w:t>
            </w:r>
          </w:p>
        </w:tc>
        <w:tc>
          <w:tcPr>
            <w:tcW w:w="6840" w:type="dxa"/>
            <w:vAlign w:val="center"/>
          </w:tcPr>
          <w:p w14:paraId="1EF6179C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GATTATCTAGATTGTCAGAACCCATAAAGAATTTGG</w:t>
            </w:r>
          </w:p>
        </w:tc>
      </w:tr>
      <w:tr w:rsidR="00452F17" w:rsidRPr="009F55E5" w14:paraId="04FDCCE0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7A3BEC42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782" w:type="dxa"/>
            <w:vAlign w:val="center"/>
          </w:tcPr>
          <w:p w14:paraId="67E38D12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APMV4-PCR3-R</w:t>
            </w:r>
          </w:p>
        </w:tc>
        <w:tc>
          <w:tcPr>
            <w:tcW w:w="6840" w:type="dxa"/>
            <w:vAlign w:val="center"/>
          </w:tcPr>
          <w:p w14:paraId="1FA7D75D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CGGTACCCGGGGATCAAGAAATAAAAGACATATTTTTTATTAAATATTAATACG</w:t>
            </w:r>
          </w:p>
        </w:tc>
      </w:tr>
      <w:tr w:rsidR="00452F17" w:rsidRPr="009F55E5" w14:paraId="096DA55B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17A968CC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782" w:type="dxa"/>
            <w:vAlign w:val="center"/>
          </w:tcPr>
          <w:p w14:paraId="59260F28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InF-N-APMV4-F</w:t>
            </w:r>
          </w:p>
        </w:tc>
        <w:tc>
          <w:tcPr>
            <w:tcW w:w="6840" w:type="dxa"/>
            <w:vAlign w:val="center"/>
          </w:tcPr>
          <w:p w14:paraId="24206273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CACGATAATACCATGGCTGGTGTCTTCTCCCAGTATG</w:t>
            </w:r>
          </w:p>
        </w:tc>
      </w:tr>
      <w:tr w:rsidR="00452F17" w:rsidRPr="009F55E5" w14:paraId="7B35FF22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4E6D43CA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82" w:type="dxa"/>
            <w:vAlign w:val="center"/>
          </w:tcPr>
          <w:p w14:paraId="50CE6AE8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InF-N-APMV4-R</w:t>
            </w:r>
          </w:p>
        </w:tc>
        <w:tc>
          <w:tcPr>
            <w:tcW w:w="6840" w:type="dxa"/>
            <w:vAlign w:val="center"/>
          </w:tcPr>
          <w:p w14:paraId="19E82DE9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TTAGGCCTCTCGAGCCTGCAGCTACAGTTCAAAGTCGGGTTGATAGTC</w:t>
            </w:r>
          </w:p>
        </w:tc>
      </w:tr>
      <w:tr w:rsidR="00452F17" w:rsidRPr="009F55E5" w14:paraId="7CB0F660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6189C418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782" w:type="dxa"/>
            <w:vAlign w:val="center"/>
          </w:tcPr>
          <w:p w14:paraId="7D34B996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InF-P-APMV4-F</w:t>
            </w:r>
          </w:p>
        </w:tc>
        <w:tc>
          <w:tcPr>
            <w:tcW w:w="6840" w:type="dxa"/>
            <w:vAlign w:val="center"/>
          </w:tcPr>
          <w:p w14:paraId="6AC0ACC5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CACGATAATACCATGGATTTTACTGACATTGATGCTGTCAACTC</w:t>
            </w:r>
          </w:p>
        </w:tc>
      </w:tr>
      <w:tr w:rsidR="00452F17" w:rsidRPr="009F55E5" w14:paraId="24B9F73A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2BE8C7E6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782" w:type="dxa"/>
            <w:vAlign w:val="center"/>
          </w:tcPr>
          <w:p w14:paraId="1C498252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InF-P-APMV4-R</w:t>
            </w:r>
          </w:p>
        </w:tc>
        <w:tc>
          <w:tcPr>
            <w:tcW w:w="6840" w:type="dxa"/>
            <w:vAlign w:val="center"/>
          </w:tcPr>
          <w:p w14:paraId="4B194D5E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TTAGGCCTCTCGAGCCTGCAGCTAGAGCCCAAGGGCTTGTC</w:t>
            </w:r>
          </w:p>
        </w:tc>
      </w:tr>
      <w:tr w:rsidR="00452F17" w:rsidRPr="009F55E5" w14:paraId="2A59285C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0D4E2B03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782" w:type="dxa"/>
            <w:vAlign w:val="center"/>
          </w:tcPr>
          <w:p w14:paraId="0AD4DBBF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InF-L-APMV4-F</w:t>
            </w:r>
          </w:p>
        </w:tc>
        <w:tc>
          <w:tcPr>
            <w:tcW w:w="6840" w:type="dxa"/>
            <w:vAlign w:val="center"/>
          </w:tcPr>
          <w:p w14:paraId="22FEF712" w14:textId="77777777" w:rsidR="00452F17" w:rsidRPr="009F55E5" w:rsidRDefault="00452F17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CACGATAATACCATGTCCTGTCAAGAAGGAACCCTTCC</w:t>
            </w:r>
          </w:p>
        </w:tc>
      </w:tr>
      <w:tr w:rsidR="00452F17" w:rsidRPr="009F55E5" w14:paraId="1B735121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8" w:type="dxa"/>
            <w:vAlign w:val="center"/>
          </w:tcPr>
          <w:p w14:paraId="396E1B74" w14:textId="77777777" w:rsidR="00452F17" w:rsidRPr="009F55E5" w:rsidRDefault="00452F17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782" w:type="dxa"/>
            <w:vAlign w:val="center"/>
          </w:tcPr>
          <w:p w14:paraId="501FF64C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F55E5">
              <w:rPr>
                <w:rFonts w:ascii="Arial" w:hAnsi="Arial" w:cs="Arial"/>
                <w:b/>
                <w:bCs/>
                <w:sz w:val="18"/>
                <w:szCs w:val="18"/>
              </w:rPr>
              <w:t>InF-L-APMV4-R</w:t>
            </w:r>
          </w:p>
        </w:tc>
        <w:tc>
          <w:tcPr>
            <w:tcW w:w="6840" w:type="dxa"/>
            <w:vAlign w:val="center"/>
          </w:tcPr>
          <w:p w14:paraId="7538B48C" w14:textId="77777777" w:rsidR="00452F17" w:rsidRPr="009F55E5" w:rsidRDefault="00452F17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F55E5">
              <w:rPr>
                <w:rFonts w:ascii="Arial" w:hAnsi="Arial" w:cs="Arial"/>
                <w:sz w:val="18"/>
                <w:szCs w:val="18"/>
              </w:rPr>
              <w:t>TTAGGCCTCTCGAGCCTGCAGCTAAAGTGAGAGGTAGCCCCAACC</w:t>
            </w:r>
          </w:p>
        </w:tc>
      </w:tr>
    </w:tbl>
    <w:p w14:paraId="31FC129D" w14:textId="77777777" w:rsidR="00452F17" w:rsidRDefault="00452F17" w:rsidP="00452F17"/>
    <w:p w14:paraId="39104509" w14:textId="77777777" w:rsidR="00FC5D9C" w:rsidRDefault="00FC5D9C"/>
    <w:sectPr w:rsidR="00FC5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F17"/>
    <w:rsid w:val="0002796E"/>
    <w:rsid w:val="0003630A"/>
    <w:rsid w:val="00056FC9"/>
    <w:rsid w:val="00080BC0"/>
    <w:rsid w:val="000B2EE1"/>
    <w:rsid w:val="000C0ECC"/>
    <w:rsid w:val="000D32B0"/>
    <w:rsid w:val="000E1E6E"/>
    <w:rsid w:val="000E3EB6"/>
    <w:rsid w:val="00135287"/>
    <w:rsid w:val="00166B56"/>
    <w:rsid w:val="00191850"/>
    <w:rsid w:val="00194DD2"/>
    <w:rsid w:val="001A20AB"/>
    <w:rsid w:val="001C10AC"/>
    <w:rsid w:val="00230BB8"/>
    <w:rsid w:val="00231B33"/>
    <w:rsid w:val="002563FB"/>
    <w:rsid w:val="002A7906"/>
    <w:rsid w:val="002B0F26"/>
    <w:rsid w:val="002B55BB"/>
    <w:rsid w:val="002E15B0"/>
    <w:rsid w:val="002F48CC"/>
    <w:rsid w:val="002F5E74"/>
    <w:rsid w:val="003018C7"/>
    <w:rsid w:val="0032104B"/>
    <w:rsid w:val="00340EB1"/>
    <w:rsid w:val="00394005"/>
    <w:rsid w:val="003D15F9"/>
    <w:rsid w:val="003E35D2"/>
    <w:rsid w:val="00452F17"/>
    <w:rsid w:val="004827D4"/>
    <w:rsid w:val="004D227D"/>
    <w:rsid w:val="004E1269"/>
    <w:rsid w:val="004E147F"/>
    <w:rsid w:val="004E5E72"/>
    <w:rsid w:val="004F4D80"/>
    <w:rsid w:val="00535798"/>
    <w:rsid w:val="005446BE"/>
    <w:rsid w:val="00562640"/>
    <w:rsid w:val="005662A6"/>
    <w:rsid w:val="005E3F27"/>
    <w:rsid w:val="006070EA"/>
    <w:rsid w:val="00612427"/>
    <w:rsid w:val="00613175"/>
    <w:rsid w:val="00615865"/>
    <w:rsid w:val="00620254"/>
    <w:rsid w:val="00620805"/>
    <w:rsid w:val="006355AE"/>
    <w:rsid w:val="0064713F"/>
    <w:rsid w:val="006816D6"/>
    <w:rsid w:val="006A4FE6"/>
    <w:rsid w:val="006C5966"/>
    <w:rsid w:val="006C6DAA"/>
    <w:rsid w:val="0071566C"/>
    <w:rsid w:val="00722EA6"/>
    <w:rsid w:val="00732007"/>
    <w:rsid w:val="007648FA"/>
    <w:rsid w:val="007B09FF"/>
    <w:rsid w:val="007C4A04"/>
    <w:rsid w:val="007D5C89"/>
    <w:rsid w:val="00800C2C"/>
    <w:rsid w:val="00806345"/>
    <w:rsid w:val="00826F38"/>
    <w:rsid w:val="00867080"/>
    <w:rsid w:val="00867EBD"/>
    <w:rsid w:val="008842D2"/>
    <w:rsid w:val="00893CAE"/>
    <w:rsid w:val="008A05E0"/>
    <w:rsid w:val="008A2C96"/>
    <w:rsid w:val="008C18E7"/>
    <w:rsid w:val="008C2BED"/>
    <w:rsid w:val="008F3EC4"/>
    <w:rsid w:val="008F7793"/>
    <w:rsid w:val="00917DEE"/>
    <w:rsid w:val="0092233C"/>
    <w:rsid w:val="00950193"/>
    <w:rsid w:val="00962F37"/>
    <w:rsid w:val="00990008"/>
    <w:rsid w:val="009C4C7D"/>
    <w:rsid w:val="009C7000"/>
    <w:rsid w:val="009D7C0B"/>
    <w:rsid w:val="00A154FD"/>
    <w:rsid w:val="00A22FA2"/>
    <w:rsid w:val="00A254A6"/>
    <w:rsid w:val="00A47DCC"/>
    <w:rsid w:val="00A7330C"/>
    <w:rsid w:val="00A86DED"/>
    <w:rsid w:val="00AA1F97"/>
    <w:rsid w:val="00AC17CF"/>
    <w:rsid w:val="00AE4E49"/>
    <w:rsid w:val="00B10A91"/>
    <w:rsid w:val="00B12FFB"/>
    <w:rsid w:val="00B238E7"/>
    <w:rsid w:val="00B305E3"/>
    <w:rsid w:val="00B42C38"/>
    <w:rsid w:val="00B43F2C"/>
    <w:rsid w:val="00B63280"/>
    <w:rsid w:val="00B71D1F"/>
    <w:rsid w:val="00B76F8D"/>
    <w:rsid w:val="00B903D9"/>
    <w:rsid w:val="00B9263C"/>
    <w:rsid w:val="00BA28D7"/>
    <w:rsid w:val="00BE5AAC"/>
    <w:rsid w:val="00BE7F29"/>
    <w:rsid w:val="00BF2FE4"/>
    <w:rsid w:val="00BF6ED5"/>
    <w:rsid w:val="00C4018A"/>
    <w:rsid w:val="00C701FA"/>
    <w:rsid w:val="00C72554"/>
    <w:rsid w:val="00C968EB"/>
    <w:rsid w:val="00CA049E"/>
    <w:rsid w:val="00CA7A37"/>
    <w:rsid w:val="00CF11FA"/>
    <w:rsid w:val="00D20440"/>
    <w:rsid w:val="00D22103"/>
    <w:rsid w:val="00D439FA"/>
    <w:rsid w:val="00D55071"/>
    <w:rsid w:val="00D57212"/>
    <w:rsid w:val="00D63AC3"/>
    <w:rsid w:val="00D8115A"/>
    <w:rsid w:val="00D85C02"/>
    <w:rsid w:val="00D9503F"/>
    <w:rsid w:val="00D95D40"/>
    <w:rsid w:val="00DA6A30"/>
    <w:rsid w:val="00DB1E68"/>
    <w:rsid w:val="00DE545B"/>
    <w:rsid w:val="00E36A4F"/>
    <w:rsid w:val="00E43F3C"/>
    <w:rsid w:val="00E4401E"/>
    <w:rsid w:val="00E45890"/>
    <w:rsid w:val="00E84F7D"/>
    <w:rsid w:val="00EA3438"/>
    <w:rsid w:val="00EE367F"/>
    <w:rsid w:val="00EE4434"/>
    <w:rsid w:val="00EF00C6"/>
    <w:rsid w:val="00F00CA0"/>
    <w:rsid w:val="00F21BA4"/>
    <w:rsid w:val="00F562B1"/>
    <w:rsid w:val="00F72A4A"/>
    <w:rsid w:val="00FA052B"/>
    <w:rsid w:val="00FB2A57"/>
    <w:rsid w:val="00FC5D9C"/>
    <w:rsid w:val="00FC5E17"/>
    <w:rsid w:val="00FD02D6"/>
    <w:rsid w:val="00FD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30476"/>
  <w15:chartTrackingRefBased/>
  <w15:docId w15:val="{D768CB8C-EDB2-1545-B134-E0D09CB82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F1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52F1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adrado, Sara</dc:creator>
  <cp:keywords/>
  <dc:description/>
  <cp:lastModifiedBy>Cuadrado, Sara</cp:lastModifiedBy>
  <cp:revision>2</cp:revision>
  <dcterms:created xsi:type="dcterms:W3CDTF">2022-04-25T17:48:00Z</dcterms:created>
  <dcterms:modified xsi:type="dcterms:W3CDTF">2022-04-26T16:52:00Z</dcterms:modified>
</cp:coreProperties>
</file>